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056DE" w14:textId="77777777" w:rsidR="0042475C" w:rsidRPr="00BF6224" w:rsidRDefault="0081335A" w:rsidP="0042475C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F6224">
        <w:rPr>
          <w:rFonts w:ascii="Arial" w:hAnsi="Arial" w:cs="Arial"/>
          <w:b/>
          <w:sz w:val="24"/>
          <w:szCs w:val="24"/>
        </w:rPr>
        <w:t>S4</w:t>
      </w:r>
      <w:r w:rsidR="00A333B8" w:rsidRPr="00BF6224">
        <w:rPr>
          <w:rFonts w:ascii="Arial" w:hAnsi="Arial" w:cs="Arial"/>
          <w:b/>
          <w:sz w:val="24"/>
          <w:szCs w:val="24"/>
        </w:rPr>
        <w:t xml:space="preserve"> Table. Up-regulated </w:t>
      </w:r>
      <w:r w:rsidR="00A333B8" w:rsidRPr="00BF6224">
        <w:rPr>
          <w:rFonts w:ascii="Arial" w:hAnsi="Arial" w:cs="Arial"/>
          <w:b/>
          <w:i/>
          <w:sz w:val="24"/>
          <w:szCs w:val="24"/>
        </w:rPr>
        <w:t>E. coli</w:t>
      </w:r>
      <w:r w:rsidR="00A333B8" w:rsidRPr="00BF6224">
        <w:rPr>
          <w:rFonts w:ascii="Arial" w:hAnsi="Arial" w:cs="Arial"/>
          <w:b/>
          <w:sz w:val="24"/>
          <w:szCs w:val="24"/>
        </w:rPr>
        <w:t xml:space="preserve"> genes in response to 1MPa treatment.</w:t>
      </w:r>
    </w:p>
    <w:tbl>
      <w:tblPr>
        <w:tblW w:w="8900" w:type="dxa"/>
        <w:tblInd w:w="-10" w:type="dxa"/>
        <w:tblLook w:val="04A0" w:firstRow="1" w:lastRow="0" w:firstColumn="1" w:lastColumn="0" w:noHBand="0" w:noVBand="1"/>
      </w:tblPr>
      <w:tblGrid>
        <w:gridCol w:w="952"/>
        <w:gridCol w:w="1098"/>
        <w:gridCol w:w="3818"/>
        <w:gridCol w:w="1133"/>
        <w:gridCol w:w="947"/>
        <w:gridCol w:w="952"/>
      </w:tblGrid>
      <w:tr w:rsidR="0042475C" w:rsidRPr="0042475C" w14:paraId="2A0F3235" w14:textId="77777777" w:rsidTr="0042475C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2AFB73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</w:t>
            </w:r>
            <w:r w:rsidRPr="0042475C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A13C39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ene </w:t>
            </w:r>
            <w:proofErr w:type="spellStart"/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D</w:t>
            </w:r>
            <w:r w:rsidRPr="0042475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88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34279A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1842C02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g2Fold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53D398D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c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779BAB8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G</w:t>
            </w:r>
            <w:r w:rsidRPr="0042475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42475C" w:rsidRPr="0042475C" w14:paraId="18B33265" w14:textId="77777777" w:rsidTr="0042475C">
        <w:trPr>
          <w:trHeight w:val="374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5D38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0A55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88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365B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0F016A3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475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ange</w:t>
            </w: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529F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86624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42475C" w:rsidRPr="0042475C" w14:paraId="0234E2E9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112D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zu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C031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-1065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F6C6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all membrane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ED6E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839A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9C48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07F1784B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1F1A7C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et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EBEAB2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11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3B7EB0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line:H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or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1C1387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C9F6EB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B68362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42475C" w:rsidRPr="0042475C" w14:paraId="7537A5F4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082B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io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3FD3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11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663E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osylmethionine-8-amino-7-oxononanoate aminotransfer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25EF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30F3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B7BC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</w:tr>
      <w:tr w:rsidR="0042475C" w:rsidRPr="0042475C" w14:paraId="6B40AC7F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2E671B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u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DA608F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60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5B2090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lue light-responsive regulator of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u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12091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0F3C19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256E94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  <w:tr w:rsidR="0042475C" w:rsidRPr="0042475C" w14:paraId="4BF30B6C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6849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86F0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15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8AD9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hyroxybenzoylserin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uter membrane transpor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8DD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640F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7A8C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157D2DE7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60A175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yo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C2EF83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17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0F44C7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ytochrome </w:t>
            </w:r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o</w:t>
            </w:r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erminal oxidase subunit I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727255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3D02A7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3FABEF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35C7D179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6A96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yo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E580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17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486A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ytochrom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erminal oxidase subunit 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F44D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F884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ACAE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6BE20C2C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BBCD9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yo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8CB3AB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18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98CAB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ytochrom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erminal oxidase subunit II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BA66DF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AD60E4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0EF6AD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20068B69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9E6E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fe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CDE2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73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33FA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ontaining peroxidase/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ferrochelat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DE06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7B1F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3B1B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4D992111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61EF64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fe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CDA4E3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52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DF87B9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lasmic protein, component of cryptic ferrous ion transpor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0A9116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10CE72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70C4AA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75C4B506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663B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40F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5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F80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3-dihydro-2,3-dihydroxybenzoate dehydrogen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31C8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9534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CE9D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QR</w:t>
            </w:r>
          </w:p>
        </w:tc>
      </w:tr>
      <w:tr w:rsidR="0042475C" w:rsidRPr="0042475C" w14:paraId="0849C8F3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661A88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B8A4A7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6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35846E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o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B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A5975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ABA2A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E8B7D1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</w:tr>
      <w:tr w:rsidR="0042475C" w:rsidRPr="0042475C" w14:paraId="267D680F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EC89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289D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6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0064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chorismat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thase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C82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7403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7FCE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Q</w:t>
            </w:r>
          </w:p>
        </w:tc>
      </w:tr>
      <w:tr w:rsidR="0042475C" w:rsidRPr="0042475C" w14:paraId="7D7AFDDE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40DC7E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FBA316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6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05D90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bac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thetas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mponent D,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chel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thase 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C643D4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90D01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A8C252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</w:tr>
      <w:tr w:rsidR="0042475C" w:rsidRPr="0042475C" w14:paraId="70F2296E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A3BA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EBE2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6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17AD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3-dihydroxybenzoate-AMP lig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600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6D98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4281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</w:tr>
      <w:tr w:rsidR="0042475C" w:rsidRPr="0042475C" w14:paraId="3830DAAA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52C5A9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19B656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6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18D525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o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F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eptidyl-carrier protein],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serine activating enzym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59CC97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AE9CFB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6D2987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</w:tr>
      <w:tr w:rsidR="0042475C" w:rsidRPr="0042475C" w14:paraId="6489FD18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16AC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9FE8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10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7522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oofreading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esteras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bac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iosynthe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7371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8A16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3D90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</w:tr>
      <w:tr w:rsidR="0042475C" w:rsidRPr="0042475C" w14:paraId="250F8036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CBF5ED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4A6C8E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10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D77365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BDA-MONOM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16C866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B6C7B8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BCCA62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PR</w:t>
            </w:r>
          </w:p>
        </w:tc>
      </w:tr>
      <w:tr w:rsidR="0042475C" w:rsidRPr="0042475C" w14:paraId="7C1CEB2D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6614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d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E831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32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AA5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uced ferredox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C2F1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74A8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2769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5165AABB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C77198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01A42F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8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87636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citrate outer membran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6FE562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63C845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AAE725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42475C" w:rsidRPr="0042475C" w14:paraId="5061AF05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39F1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c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A7F4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8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0DB4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ric citrate ABC transporter - periplasmic binding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CD2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3C21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8B8A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0543C315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E843B6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c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1E8413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8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61B213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ric citrate ABC transporter - membrane subun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9D712D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AFA178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766291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03261DFF" w14:textId="77777777" w:rsidTr="00452A3D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C10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ecD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704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89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3C5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ric citrate ABC transporter - membrane subuni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920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F30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4CC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04A91F74" w14:textId="77777777" w:rsidTr="00452A3D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859749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c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ADB6E9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0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F2FB47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ric citrate ABC transporter - ATP binding subuni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42ADF8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BCDC43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FEC3B3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 w:rsidR="0042475C" w:rsidRPr="0042475C" w14:paraId="0C1BDEF1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8508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c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6050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C1AB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 polymerase, sigma 19 fac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A90C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15DD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9CD7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</w:tr>
      <w:tr w:rsidR="0042475C" w:rsidRPr="0042475C" w14:paraId="47D9BFEF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4448A6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c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47F97B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DEC4E0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gulator for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c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peron, periplasm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7B2B4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93730F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55EFB4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</w:t>
            </w:r>
          </w:p>
        </w:tc>
      </w:tr>
      <w:tr w:rsidR="0042475C" w:rsidRPr="0042475C" w14:paraId="3EB77C9D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50D1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p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3057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57A3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bac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ic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 /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ic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 outer membran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p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ECE4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D218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C5C2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7FAEAF18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0345AF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p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3929DF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AC28CE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bac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C transporter - periplasmic binding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4A37B8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EC6407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6A3A99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1664BE3E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01B6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p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96AE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8252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bac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C transporter - ATP binding subun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6D45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DC36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F567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 w:rsidR="0042475C" w:rsidRPr="0042475C" w14:paraId="02675126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1E30E0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p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E9E745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FE21E3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bac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C transporter - membrane subun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0AE4AD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97A2E0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F44185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2BB28392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0DC7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p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D43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9278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bact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BC transporter - membrane subun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EAAE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E5A1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33B3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6B550844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A6E376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151440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29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5ACF034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ochel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ster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687E55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676FEE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E1D766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1C3C7ECF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AFC4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hu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D3F6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30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740A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rric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roge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uter membrane receptor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h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8B49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3ED5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64E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40EB0A71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7D987F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hu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F41F47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94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04D062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xamat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derophor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ron reduct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5F1B62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4E4A6B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2DBAF9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42475C" w:rsidRPr="0042475C" w14:paraId="334C645A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C76C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i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6A0F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41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90AC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outer membrane receptor for iron transpor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03EB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340C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82E7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33EE62E6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4B29C9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c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32E738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36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811A7C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inoprote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lucose dehydrogen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85E528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5922CE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3D1D53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</w:tr>
      <w:tr w:rsidR="0042475C" w:rsidRPr="0042475C" w14:paraId="6AFE1868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4CDF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x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DA63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41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D612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duced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redox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49CE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37F2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574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42475C" w:rsidRPr="0042475C" w14:paraId="34996CD5" w14:textId="77777777" w:rsidTr="00452A3D">
        <w:trPr>
          <w:trHeight w:val="7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0FB30E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is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F90407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00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C06360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ine/arginine/ornithine ABC transporter / histidine ABC transporter - membrane subun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5537CB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E5427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C33A6F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42475C" w:rsidRPr="0042475C" w14:paraId="7E01628D" w14:textId="77777777" w:rsidTr="0042475C">
        <w:trPr>
          <w:trHeight w:val="7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1011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2D34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13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0061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perone, member of Hsp70 protein family, chaperone for [Fe-S] cluster biosynthe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5614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226A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2BB8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42475C" w:rsidRPr="0042475C" w14:paraId="7B140038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62EB36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hsc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8A41FC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13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B62D33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-chaperone for [Fe-S] cluster biosynthe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94E470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B0824E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27D46D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42475C" w:rsidRPr="0042475C" w14:paraId="3BA64C6C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95B2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nsJ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BD0D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77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7E634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150 protei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73CC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3304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FDE0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0186056B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CEB1C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ns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588510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77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99A4D7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150 conserved protei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F9BB89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40515D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224315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2F3D66A2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A846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s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7506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13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40F44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-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uster assembly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A7A5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4E4A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529B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42475C" w:rsidRPr="0042475C" w14:paraId="0BF841B2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1972DF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sc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FCA4F4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2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F4FBFF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c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NA-binding transcriptional dual regul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1834B1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4E51A6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431F7B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</w:tr>
      <w:tr w:rsidR="0042475C" w:rsidRPr="0042475C" w14:paraId="535B209C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F33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sc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B40E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2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5139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ystein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ulfur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D5A8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5C7C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CF62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42475C" w:rsidRPr="0042475C" w14:paraId="23174289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9FEEB9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sc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3A107C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2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3B423C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affold protein for iron-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uster assembl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0CE467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47218A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82874D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61C6C356" w14:textId="77777777" w:rsidTr="00452A3D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40D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iscX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0F8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311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FB6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ulator of iron-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uster assembl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0D4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865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06D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42475C" w:rsidRPr="0042475C" w14:paraId="7C2FC722" w14:textId="77777777" w:rsidTr="00452A3D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140AFA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ldP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99F8BB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961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8BF8A2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R)-lactate / (S)-lactate /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olate:H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+ symporter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ldP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722D2A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F73EA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12AA60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4DC7DD8F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761D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ld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0F33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96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009E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ld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criptional dual regul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7E8B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75E2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3649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</w:tr>
      <w:tr w:rsidR="0042475C" w:rsidRPr="0042475C" w14:paraId="3EEFC0CF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78BA0D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t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2A58B6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58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3E0E21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thionin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osyltransfer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54DEAF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93AD2B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0B305B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</w:tr>
      <w:tr w:rsidR="0042475C" w:rsidRPr="0042475C" w14:paraId="53415531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91E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q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F0AF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06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6AD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069-MONOM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7535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3F24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2CCA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42475C" w:rsidRPr="0042475C" w14:paraId="541D62DF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C6E19B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d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6DC231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65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63B255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cleoside diphosphate kin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6152BF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543773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84181C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42475C" w:rsidRPr="0042475C" w14:paraId="2189DDBC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6F73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rd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658D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2025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AE68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nucleosid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diphosphate reductase 2, &amp;alpha; subun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9B7C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B5F9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F4D6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42475C" w:rsidRPr="0042475C" w14:paraId="10B39A43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10C434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rd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7E97D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38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9932BA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nucleosid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diphosphate reductase 2, &amp;beta; subuni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DFD9F4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5D312F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D8BA13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42475C" w:rsidRPr="0042475C" w14:paraId="00EA61C7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1BE6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rd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33D6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40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68DA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redox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50A3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5FC4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C2C3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42475C" w:rsidRPr="0042475C" w14:paraId="35CF91C4" w14:textId="77777777" w:rsidTr="00452A3D">
        <w:trPr>
          <w:trHeight w:val="7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AB5D08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rd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C0EB97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40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ED11E6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avodox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volved i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manganese-tyrosyl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dical cofactor maintenance for ribonucleotide reduct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0D4631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EB697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838CAF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42475C" w:rsidRPr="0042475C" w14:paraId="1A4871F8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7E7D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a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6029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89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D380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rescine:H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orter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B967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96F3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B513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42475C" w:rsidRPr="0042475C" w14:paraId="1F97D1B9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84904A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ot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44407B4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62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0E8757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rescine ABC transporter - periplasmic binding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0EEE70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821524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15F499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42475C" w:rsidRPr="0042475C" w14:paraId="41DD7477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56D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qq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1252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74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B726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zinc peptid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1CC5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7F78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0919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42475C" w:rsidRPr="0042475C" w14:paraId="3E3806D6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C9DEA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ur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670B72A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79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D2FAD0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5-carboxyaminoimidazole ribonucleotide mut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90EFA6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EA844A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85EF70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42475C" w:rsidRPr="0042475C" w14:paraId="03364255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B0F2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sJ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1ACC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90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E251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S ribosomal subunit protein S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0975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A340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BBBF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</w:t>
            </w:r>
          </w:p>
        </w:tc>
      </w:tr>
      <w:tr w:rsidR="0042475C" w:rsidRPr="0042475C" w14:paraId="2C79068A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39B5D5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sx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57CD3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6874 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5695B5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egral membrane protein of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xR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educing comple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5E25C6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7FF5A3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34F3C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46C27039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CAF8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6AE4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93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7AFC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inate:quinon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xidoreductase, FAD binding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F600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3B43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6CEA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49CBAA33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58243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C71D58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93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6187DF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inate:quinon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xidoreductase, membrane protei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h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4A47CB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5513D1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8A26A1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14C20C0C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D3DD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96C3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93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96C6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inate:quinone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xidoreductase, membrane protein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h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0468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F12E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4B14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42475C" w:rsidRPr="0042475C" w14:paraId="00A3DEF6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354E99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ox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B935A9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95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F0841E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xS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NA-binding transcriptional dual regul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AD61BD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2F6823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5EF192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</w:tr>
      <w:tr w:rsidR="0042475C" w:rsidRPr="0042475C" w14:paraId="5834E274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D30E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uh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AB85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098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F729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ositol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phosphat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C89F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750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5016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</w:tr>
      <w:tr w:rsidR="0042475C" w:rsidRPr="0042475C" w14:paraId="16828DB0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FE061E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xan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E185B4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19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7322A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anthine:H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mporter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an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704B19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A1EAB2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599C0B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</w:tr>
      <w:tr w:rsidR="0042475C" w:rsidRPr="0042475C" w14:paraId="4A53E3D4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259A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bdZ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7194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-1043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204B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tH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like protein that enhances the catalytic function of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F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CFD9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3FA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DAD7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3DA43D71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F5807B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bi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F2BFCA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41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589377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C228A8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42A42C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44F9F6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42475C" w:rsidRPr="0042475C" w14:paraId="287EC89F" w14:textId="77777777" w:rsidTr="00452A3D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E2E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yce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A35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116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12C2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6C8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440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0FC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</w:p>
        </w:tc>
      </w:tr>
      <w:tr w:rsidR="0042475C" w:rsidRPr="0042475C" w14:paraId="57662954" w14:textId="77777777" w:rsidTr="00452A3D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2E3487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cfZ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460BD4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578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4911E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ed inner membrane prote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441642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BAAEDD9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738FF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7A10AB03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C635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dc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CDD8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73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C19E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dcI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NA-binding transcriptional repress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9944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AECF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2ADC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</w:tr>
      <w:tr w:rsidR="0042475C" w:rsidRPr="0042475C" w14:paraId="103D5E52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C7D937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dd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89016E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EG1174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ACC46F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 xml:space="preserve">putativ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TonB-dependent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recept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9CAFC1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351AE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F56CE8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5EA0FC34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8246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dg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8D76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86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DA5A1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ed inner membrane transport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7BEF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613B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0768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42475C" w:rsidRPr="0042475C" w14:paraId="5BD5B8A7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0F82FD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gQ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4FC92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11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E4E803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ed peptid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7A584D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3E53BF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C39434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42475C" w:rsidRPr="0042475C" w14:paraId="1D64D3F9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9C6A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id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76C7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-1047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8924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ner membrane protein insertion fac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09C7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F3FA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9829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42475C" w:rsidRPr="0042475C" w14:paraId="79EB2313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024B28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ig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AE0B76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146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9E9FC7B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ester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087EEC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9DEFD2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AA2FDB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</w:tr>
      <w:tr w:rsidR="0042475C" w:rsidRPr="0042475C" w14:paraId="57C71420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D7D7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jhV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26DD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90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C6209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LE2 phage-like element; predicted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9F56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8F75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ACE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0FEED91B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5BF34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jjZ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190DAF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-1047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D2CE5FD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7FCD7D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7FAFF3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31CB8E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1956D573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B8A1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nc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D97C8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76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9E0F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B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dependent outer membrane recep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08D7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F531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44D51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2475C" w:rsidRPr="0042475C" w14:paraId="5D3F80BD" w14:textId="77777777" w:rsidTr="00452A3D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347590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nc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32EF027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76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ABFF21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0B83C98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6F968EF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93B913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42475C" w:rsidRPr="0042475C" w14:paraId="47653BC7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AB99C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oe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F858B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-1064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2E03E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16D9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5DCC6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36422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  <w:tr w:rsidR="0042475C" w:rsidRPr="0042475C" w14:paraId="25E52A1E" w14:textId="77777777" w:rsidTr="00452A3D">
        <w:trPr>
          <w:trHeight w:val="7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1B30974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oj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C7E578C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1207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5F15660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rocin</w:t>
            </w:r>
            <w:proofErr w:type="spellEnd"/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25 efflux protein, putative ABC superfamily: membrane component / ATP-binding compon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68B636A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71986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CEF5D90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</w:t>
            </w:r>
          </w:p>
        </w:tc>
      </w:tr>
      <w:tr w:rsidR="0042475C" w:rsidRPr="0042475C" w14:paraId="7F9B340E" w14:textId="77777777" w:rsidTr="0042475C">
        <w:trPr>
          <w:trHeight w:val="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D7B57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47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rb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1AC8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-1065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44415" w14:textId="77777777" w:rsidR="0042475C" w:rsidRPr="0042475C" w:rsidRDefault="0042475C" w:rsidP="00424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sed small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4A455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12E63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D802E" w14:textId="77777777" w:rsidR="0042475C" w:rsidRPr="0042475C" w:rsidRDefault="0042475C" w:rsidP="004247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47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</w:t>
            </w:r>
          </w:p>
        </w:tc>
      </w:tr>
    </w:tbl>
    <w:p w14:paraId="531C02D7" w14:textId="77777777" w:rsidR="0042475C" w:rsidRDefault="0042475C" w:rsidP="0042475C">
      <w:pPr>
        <w:spacing w:line="240" w:lineRule="auto"/>
        <w:rPr>
          <w:rFonts w:ascii="Arial" w:hAnsi="Arial" w:cs="Arial"/>
          <w:b/>
        </w:rPr>
      </w:pPr>
    </w:p>
    <w:p w14:paraId="2769773F" w14:textId="161A43A7" w:rsidR="00A17F82" w:rsidRPr="00BF6224" w:rsidRDefault="0042475C" w:rsidP="0042475C">
      <w:pPr>
        <w:spacing w:line="480" w:lineRule="auto"/>
        <w:jc w:val="both"/>
        <w:rPr>
          <w:rFonts w:ascii="Arial" w:hAnsi="Arial" w:cs="Arial"/>
        </w:rPr>
      </w:pPr>
      <w:r w:rsidRPr="00BF6224">
        <w:rPr>
          <w:rFonts w:ascii="Arial" w:hAnsi="Arial" w:cs="Arial"/>
          <w:vertAlign w:val="superscript"/>
        </w:rPr>
        <w:t xml:space="preserve"> </w:t>
      </w:r>
      <w:proofErr w:type="spellStart"/>
      <w:proofErr w:type="gramStart"/>
      <w:r w:rsidR="00A17F82" w:rsidRPr="00BF6224">
        <w:rPr>
          <w:rFonts w:ascii="Arial" w:hAnsi="Arial" w:cs="Arial"/>
          <w:vertAlign w:val="superscript"/>
        </w:rPr>
        <w:t>a</w:t>
      </w:r>
      <w:r w:rsidR="00A17F82" w:rsidRPr="00BF6224">
        <w:rPr>
          <w:rFonts w:ascii="Arial" w:hAnsi="Arial" w:cs="Arial"/>
        </w:rPr>
        <w:t>EcoCYC</w:t>
      </w:r>
      <w:proofErr w:type="spellEnd"/>
      <w:r w:rsidR="00A17F82" w:rsidRPr="00BF6224">
        <w:rPr>
          <w:rFonts w:ascii="Arial" w:hAnsi="Arial" w:cs="Arial"/>
        </w:rPr>
        <w:t xml:space="preserve"> accession </w:t>
      </w:r>
      <w:proofErr w:type="spellStart"/>
      <w:r w:rsidR="00A17F82" w:rsidRPr="00BF6224">
        <w:rPr>
          <w:rFonts w:ascii="Arial" w:hAnsi="Arial" w:cs="Arial"/>
        </w:rPr>
        <w:t>ID.</w:t>
      </w:r>
      <w:r w:rsidR="00A17F82" w:rsidRPr="00BF6224">
        <w:rPr>
          <w:rFonts w:ascii="Arial" w:hAnsi="Arial" w:cs="Arial"/>
          <w:vertAlign w:val="superscript"/>
        </w:rPr>
        <w:t>b</w:t>
      </w:r>
      <w:r w:rsidR="00A17F82" w:rsidRPr="00BF6224">
        <w:rPr>
          <w:rFonts w:ascii="Arial" w:hAnsi="Arial" w:cs="Arial"/>
        </w:rPr>
        <w:t>COG</w:t>
      </w:r>
      <w:proofErr w:type="spellEnd"/>
      <w:r w:rsidR="00A17F82" w:rsidRPr="00BF6224">
        <w:rPr>
          <w:rFonts w:ascii="Arial" w:hAnsi="Arial" w:cs="Arial"/>
        </w:rPr>
        <w:t xml:space="preserve"> categories: [C] - Energy production and conversion; [E] -Amino acid transport and metabolism; [F] - Nucleotide transport and metabolism; [G] - Carbohydrate transport and metabolism; [H] - Coenzyme transport and metabolism; [I] - Lipid transport and metabolism; [J] - Translation, ribosomal structure and biogenesis; [K] - Transcription; [M] -  Cell wall/membrane/envelope biogenesis; [O] – Post-translational modification, protein turnover, chaperones; [P]- Inorganic ion transport and metabolism; [Q] - Secondary metabolites biosynthesis, transport and catabolism; [R] – General function prediction only;  [S] - Function unknown </w:t>
      </w:r>
      <w:r w:rsidR="00A17F82" w:rsidRPr="00BF6224">
        <w:t xml:space="preserve"> </w:t>
      </w:r>
      <w:r w:rsidR="00A17F82" w:rsidRPr="00BF6224">
        <w:rPr>
          <w:rFonts w:ascii="Arial" w:hAnsi="Arial" w:cs="Arial"/>
        </w:rPr>
        <w:t>[T] - Signal transduction mechanisms; and [no info]  - no information was available for this gene at the time of this study.</w:t>
      </w:r>
      <w:proofErr w:type="gramEnd"/>
    </w:p>
    <w:p w14:paraId="2F2C8435" w14:textId="20556C8F" w:rsidR="00E70412" w:rsidRPr="00BF6224" w:rsidRDefault="00A333B8" w:rsidP="00FB436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  <w:r w:rsidR="00FB4366" w:rsidRPr="00BF6224">
        <w:rPr>
          <w:rFonts w:ascii="Arial" w:hAnsi="Arial" w:cs="Arial"/>
        </w:rPr>
        <w:lastRenderedPageBreak/>
        <w:t xml:space="preserve"> </w:t>
      </w:r>
    </w:p>
    <w:sectPr w:rsidR="00E70412" w:rsidRPr="00BF6224" w:rsidSect="00A333B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0F4D0" w14:textId="77777777" w:rsidR="0042475C" w:rsidRDefault="0042475C" w:rsidP="0016182A">
      <w:pPr>
        <w:spacing w:after="0" w:line="240" w:lineRule="auto"/>
      </w:pPr>
      <w:r>
        <w:separator/>
      </w:r>
    </w:p>
  </w:endnote>
  <w:endnote w:type="continuationSeparator" w:id="0">
    <w:p w14:paraId="030CE111" w14:textId="77777777" w:rsidR="0042475C" w:rsidRDefault="0042475C" w:rsidP="00161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8819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0E5E4" w14:textId="3893E5E0" w:rsidR="0042475C" w:rsidRDefault="00424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36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E20574E" w14:textId="77777777" w:rsidR="0042475C" w:rsidRDefault="00424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8B713" w14:textId="77777777" w:rsidR="0042475C" w:rsidRDefault="0042475C" w:rsidP="0016182A">
      <w:pPr>
        <w:spacing w:after="0" w:line="240" w:lineRule="auto"/>
      </w:pPr>
      <w:r>
        <w:separator/>
      </w:r>
    </w:p>
  </w:footnote>
  <w:footnote w:type="continuationSeparator" w:id="0">
    <w:p w14:paraId="59910C6A" w14:textId="77777777" w:rsidR="0042475C" w:rsidRDefault="0042475C" w:rsidP="00161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wfxep7vwdpaeex9optest5z0zszv259fx&quot;&gt;MM project&lt;record-ids&gt;&lt;item&gt;302&lt;/item&gt;&lt;item&gt;307&lt;/item&gt;&lt;item&gt;361&lt;/item&gt;&lt;/record-ids&gt;&lt;/item&gt;&lt;/Libraries&gt;"/>
  </w:docVars>
  <w:rsids>
    <w:rsidRoot w:val="00F4208B"/>
    <w:rsid w:val="000179FD"/>
    <w:rsid w:val="00024793"/>
    <w:rsid w:val="000E6E78"/>
    <w:rsid w:val="000F2E99"/>
    <w:rsid w:val="0016182A"/>
    <w:rsid w:val="00167325"/>
    <w:rsid w:val="00204F32"/>
    <w:rsid w:val="002151C0"/>
    <w:rsid w:val="0023149D"/>
    <w:rsid w:val="00244716"/>
    <w:rsid w:val="00307B2B"/>
    <w:rsid w:val="00326D47"/>
    <w:rsid w:val="003439FA"/>
    <w:rsid w:val="003946DA"/>
    <w:rsid w:val="003D4340"/>
    <w:rsid w:val="0042475C"/>
    <w:rsid w:val="0044360A"/>
    <w:rsid w:val="00452534"/>
    <w:rsid w:val="00452A3D"/>
    <w:rsid w:val="00485EFD"/>
    <w:rsid w:val="004C7FF9"/>
    <w:rsid w:val="005546EB"/>
    <w:rsid w:val="005723B5"/>
    <w:rsid w:val="005B10A8"/>
    <w:rsid w:val="005F44B4"/>
    <w:rsid w:val="00624D1B"/>
    <w:rsid w:val="00671199"/>
    <w:rsid w:val="006A74B9"/>
    <w:rsid w:val="006E5FE3"/>
    <w:rsid w:val="006F063C"/>
    <w:rsid w:val="00701379"/>
    <w:rsid w:val="00701AE8"/>
    <w:rsid w:val="0070267F"/>
    <w:rsid w:val="00706586"/>
    <w:rsid w:val="00720107"/>
    <w:rsid w:val="00732647"/>
    <w:rsid w:val="0075212E"/>
    <w:rsid w:val="007F0461"/>
    <w:rsid w:val="0081335A"/>
    <w:rsid w:val="00816EA4"/>
    <w:rsid w:val="0083040A"/>
    <w:rsid w:val="00843BA0"/>
    <w:rsid w:val="008F4075"/>
    <w:rsid w:val="0093627E"/>
    <w:rsid w:val="00941ADD"/>
    <w:rsid w:val="00972CD8"/>
    <w:rsid w:val="009911C2"/>
    <w:rsid w:val="009B2D01"/>
    <w:rsid w:val="00A17F82"/>
    <w:rsid w:val="00A333B8"/>
    <w:rsid w:val="00A366C6"/>
    <w:rsid w:val="00AC5E0A"/>
    <w:rsid w:val="00B0707B"/>
    <w:rsid w:val="00B80EA6"/>
    <w:rsid w:val="00B82C8B"/>
    <w:rsid w:val="00B87FB0"/>
    <w:rsid w:val="00BB7DD9"/>
    <w:rsid w:val="00BF6224"/>
    <w:rsid w:val="00C8297D"/>
    <w:rsid w:val="00C82A90"/>
    <w:rsid w:val="00CA1E57"/>
    <w:rsid w:val="00CC4183"/>
    <w:rsid w:val="00CE4CB0"/>
    <w:rsid w:val="00D178CD"/>
    <w:rsid w:val="00D30D91"/>
    <w:rsid w:val="00D73624"/>
    <w:rsid w:val="00D75B9F"/>
    <w:rsid w:val="00D76FD8"/>
    <w:rsid w:val="00D818E5"/>
    <w:rsid w:val="00D9443F"/>
    <w:rsid w:val="00DA5CF6"/>
    <w:rsid w:val="00E528BB"/>
    <w:rsid w:val="00E57BAC"/>
    <w:rsid w:val="00E70412"/>
    <w:rsid w:val="00E859E8"/>
    <w:rsid w:val="00EA09FF"/>
    <w:rsid w:val="00ED4E94"/>
    <w:rsid w:val="00ED50DC"/>
    <w:rsid w:val="00EE4894"/>
    <w:rsid w:val="00F41C17"/>
    <w:rsid w:val="00F4208B"/>
    <w:rsid w:val="00F54D9D"/>
    <w:rsid w:val="00F837E0"/>
    <w:rsid w:val="00F903C2"/>
    <w:rsid w:val="00FB4366"/>
    <w:rsid w:val="00FB7559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781306"/>
  <w15:docId w15:val="{C7F9DA8E-9B67-4FFD-9BB0-D13612E6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3B8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sz w:val="20"/>
      <w:szCs w:val="20"/>
      <w:lang w:val="en-US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41">
    <w:name w:val="List Table 41"/>
    <w:basedOn w:val="TableNormal"/>
    <w:uiPriority w:val="49"/>
    <w:rsid w:val="00A333B8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2A"/>
  </w:style>
  <w:style w:type="paragraph" w:styleId="Footer">
    <w:name w:val="footer"/>
    <w:basedOn w:val="Normal"/>
    <w:link w:val="Foot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2A"/>
  </w:style>
  <w:style w:type="table" w:styleId="TableGrid">
    <w:name w:val="Table Grid"/>
    <w:basedOn w:val="TableNormal"/>
    <w:uiPriority w:val="39"/>
    <w:rsid w:val="00FB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9443F"/>
    <w:pPr>
      <w:spacing w:after="0" w:line="240" w:lineRule="auto"/>
    </w:pPr>
    <w:rPr>
      <w:rFonts w:ascii="Calibri" w:eastAsia="MS Mincho" w:hAnsi="Calibri" w:cs="Calibri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D944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43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E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7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3</cp:revision>
  <dcterms:created xsi:type="dcterms:W3CDTF">2018-07-04T13:48:00Z</dcterms:created>
  <dcterms:modified xsi:type="dcterms:W3CDTF">2018-07-04T13:49:00Z</dcterms:modified>
</cp:coreProperties>
</file>